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7B835" w14:textId="1558787A" w:rsidR="009C3B34" w:rsidRPr="002D5386" w:rsidRDefault="002D5386">
      <w:pPr>
        <w:rPr>
          <w:b/>
          <w:bCs/>
          <w:sz w:val="21"/>
          <w:szCs w:val="21"/>
          <w:lang w:val="en-US"/>
        </w:rPr>
      </w:pPr>
      <w:r w:rsidRPr="002D5386">
        <w:rPr>
          <w:b/>
          <w:bCs/>
          <w:sz w:val="21"/>
          <w:szCs w:val="21"/>
          <w:lang w:val="en-US"/>
        </w:rPr>
        <w:t xml:space="preserve">Table </w:t>
      </w:r>
      <w:r w:rsidR="00AA21ED">
        <w:rPr>
          <w:b/>
          <w:bCs/>
          <w:sz w:val="21"/>
          <w:szCs w:val="21"/>
          <w:lang w:val="en-US"/>
        </w:rPr>
        <w:t>S</w:t>
      </w:r>
      <w:r w:rsidR="000635D6">
        <w:rPr>
          <w:b/>
          <w:bCs/>
          <w:sz w:val="21"/>
          <w:szCs w:val="21"/>
          <w:lang w:val="en-US"/>
        </w:rPr>
        <w:t>2</w:t>
      </w:r>
      <w:r w:rsidRPr="002D5386">
        <w:rPr>
          <w:b/>
          <w:bCs/>
          <w:sz w:val="21"/>
          <w:szCs w:val="21"/>
          <w:lang w:val="en-US"/>
        </w:rPr>
        <w:t xml:space="preserve">. </w:t>
      </w:r>
      <w:r w:rsidR="000635D6" w:rsidRPr="000635D6">
        <w:rPr>
          <w:b/>
          <w:bCs/>
          <w:sz w:val="21"/>
          <w:szCs w:val="21"/>
          <w:lang w:val="en-US"/>
        </w:rPr>
        <w:t>Multivariate logistic regression analysis for severe COVID-19 outco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48"/>
        <w:gridCol w:w="1693"/>
        <w:gridCol w:w="1749"/>
        <w:gridCol w:w="1808"/>
      </w:tblGrid>
      <w:tr w:rsidR="000635D6" w:rsidRPr="000635D6" w14:paraId="151736BB" w14:textId="77777777" w:rsidTr="009508DE">
        <w:trPr>
          <w:trHeight w:val="60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AB32" w14:textId="77777777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0635D6">
              <w:rPr>
                <w:b/>
                <w:bCs/>
                <w:sz w:val="21"/>
                <w:szCs w:val="21"/>
              </w:rPr>
              <w:t>Characteristic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6B50" w14:textId="77777777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  <w:r w:rsidRPr="000635D6">
              <w:rPr>
                <w:b/>
                <w:bCs/>
                <w:sz w:val="21"/>
                <w:szCs w:val="21"/>
              </w:rPr>
              <w:t>OR</w:t>
            </w:r>
            <w:r w:rsidRPr="000635D6">
              <w:rPr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C735" w14:textId="77777777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  <w:r w:rsidRPr="000635D6">
              <w:rPr>
                <w:b/>
                <w:bCs/>
                <w:sz w:val="21"/>
                <w:szCs w:val="21"/>
              </w:rPr>
              <w:t>95% CI</w:t>
            </w:r>
            <w:r w:rsidRPr="000635D6">
              <w:rPr>
                <w:b/>
                <w:bCs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32DD" w14:textId="77777777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  <w:r w:rsidRPr="000635D6">
              <w:rPr>
                <w:b/>
                <w:bCs/>
                <w:sz w:val="21"/>
                <w:szCs w:val="21"/>
              </w:rPr>
              <w:t>p-</w:t>
            </w:r>
            <w:proofErr w:type="spellStart"/>
            <w:r w:rsidRPr="000635D6">
              <w:rPr>
                <w:b/>
                <w:bCs/>
                <w:sz w:val="21"/>
                <w:szCs w:val="21"/>
              </w:rPr>
              <w:t>value</w:t>
            </w:r>
            <w:proofErr w:type="spellEnd"/>
          </w:p>
        </w:tc>
      </w:tr>
      <w:tr w:rsidR="000635D6" w:rsidRPr="000635D6" w14:paraId="786FEC0C" w14:textId="77777777" w:rsidTr="009508DE">
        <w:trPr>
          <w:trHeight w:val="30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73BC" w14:textId="77777777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  <w:r w:rsidRPr="000635D6"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B7EF" w14:textId="77777777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40DFC" w14:textId="77777777" w:rsidR="000635D6" w:rsidRPr="000635D6" w:rsidRDefault="000635D6" w:rsidP="000635D6">
            <w:pPr>
              <w:rPr>
                <w:sz w:val="21"/>
                <w:szCs w:val="21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654D" w14:textId="77777777" w:rsidR="000635D6" w:rsidRPr="000635D6" w:rsidRDefault="000635D6" w:rsidP="000635D6">
            <w:pPr>
              <w:rPr>
                <w:sz w:val="21"/>
                <w:szCs w:val="21"/>
              </w:rPr>
            </w:pPr>
          </w:p>
        </w:tc>
      </w:tr>
      <w:tr w:rsidR="000635D6" w:rsidRPr="000635D6" w14:paraId="3D58D6C3" w14:textId="77777777" w:rsidTr="009508DE">
        <w:trPr>
          <w:trHeight w:val="30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8796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proofErr w:type="spellStart"/>
            <w:r w:rsidRPr="000635D6">
              <w:rPr>
                <w:sz w:val="21"/>
                <w:szCs w:val="21"/>
              </w:rPr>
              <w:t>Female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6FD0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—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752D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—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076D" w14:textId="77777777" w:rsidR="000635D6" w:rsidRPr="000635D6" w:rsidRDefault="000635D6" w:rsidP="000635D6">
            <w:pPr>
              <w:rPr>
                <w:sz w:val="21"/>
                <w:szCs w:val="21"/>
              </w:rPr>
            </w:pPr>
          </w:p>
        </w:tc>
      </w:tr>
      <w:tr w:rsidR="000635D6" w:rsidRPr="000635D6" w14:paraId="60899953" w14:textId="77777777" w:rsidTr="009508DE">
        <w:trPr>
          <w:trHeight w:val="30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BB7A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Male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F97C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0.8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CC6F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0.16, 4.35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959E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0.9</w:t>
            </w:r>
          </w:p>
        </w:tc>
      </w:tr>
      <w:tr w:rsidR="000635D6" w:rsidRPr="000635D6" w14:paraId="63517F18" w14:textId="77777777" w:rsidTr="009508DE">
        <w:trPr>
          <w:trHeight w:val="60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F792" w14:textId="77777777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  <w:r w:rsidRPr="000635D6">
              <w:rPr>
                <w:b/>
                <w:bCs/>
                <w:sz w:val="21"/>
                <w:szCs w:val="21"/>
              </w:rPr>
              <w:t>Age (</w:t>
            </w:r>
            <w:proofErr w:type="spellStart"/>
            <w:r w:rsidRPr="000635D6">
              <w:rPr>
                <w:b/>
                <w:bCs/>
                <w:sz w:val="21"/>
                <w:szCs w:val="21"/>
              </w:rPr>
              <w:t>years</w:t>
            </w:r>
            <w:proofErr w:type="spellEnd"/>
            <w:r w:rsidRPr="000635D6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5D87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0.9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D471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0.94, 1.02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FC912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0.4</w:t>
            </w:r>
          </w:p>
        </w:tc>
      </w:tr>
      <w:tr w:rsidR="000635D6" w:rsidRPr="000635D6" w14:paraId="261902A3" w14:textId="77777777" w:rsidTr="009508DE">
        <w:trPr>
          <w:trHeight w:val="60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A777" w14:textId="77777777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0635D6">
              <w:rPr>
                <w:b/>
                <w:bCs/>
                <w:sz w:val="21"/>
                <w:szCs w:val="21"/>
              </w:rPr>
              <w:t>Condition</w:t>
            </w:r>
            <w:proofErr w:type="spellEnd"/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61B6" w14:textId="77777777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6905" w14:textId="77777777" w:rsidR="000635D6" w:rsidRPr="000635D6" w:rsidRDefault="000635D6" w:rsidP="000635D6">
            <w:pPr>
              <w:rPr>
                <w:sz w:val="21"/>
                <w:szCs w:val="21"/>
              </w:rPr>
            </w:pP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BFDB" w14:textId="77777777" w:rsidR="000635D6" w:rsidRPr="000635D6" w:rsidRDefault="000635D6" w:rsidP="000635D6">
            <w:pPr>
              <w:rPr>
                <w:sz w:val="21"/>
                <w:szCs w:val="21"/>
              </w:rPr>
            </w:pPr>
          </w:p>
        </w:tc>
      </w:tr>
      <w:tr w:rsidR="000635D6" w:rsidRPr="000635D6" w14:paraId="51BE291F" w14:textId="77777777" w:rsidTr="009508DE">
        <w:trPr>
          <w:trHeight w:val="30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E508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ND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D3820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—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03C2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—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050A" w14:textId="77777777" w:rsidR="000635D6" w:rsidRPr="000635D6" w:rsidRDefault="000635D6" w:rsidP="000635D6">
            <w:pPr>
              <w:rPr>
                <w:sz w:val="21"/>
                <w:szCs w:val="21"/>
              </w:rPr>
            </w:pPr>
          </w:p>
        </w:tc>
      </w:tr>
      <w:tr w:rsidR="000635D6" w:rsidRPr="000635D6" w14:paraId="31A76EC9" w14:textId="77777777" w:rsidTr="009508DE">
        <w:trPr>
          <w:trHeight w:val="30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77F6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PDM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C8D9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2.2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F450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0.38, 15.3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85D7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0.4</w:t>
            </w:r>
          </w:p>
        </w:tc>
      </w:tr>
      <w:tr w:rsidR="000635D6" w:rsidRPr="000635D6" w14:paraId="11DC1327" w14:textId="77777777" w:rsidTr="009508DE">
        <w:trPr>
          <w:trHeight w:val="900"/>
        </w:trPr>
        <w:tc>
          <w:tcPr>
            <w:tcW w:w="1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DB26" w14:textId="106E1BA6" w:rsidR="000635D6" w:rsidRPr="000635D6" w:rsidRDefault="000635D6" w:rsidP="000635D6">
            <w:pPr>
              <w:rPr>
                <w:b/>
                <w:bCs/>
                <w:sz w:val="21"/>
                <w:szCs w:val="21"/>
              </w:rPr>
            </w:pPr>
            <w:r w:rsidRPr="000635D6">
              <w:rPr>
                <w:b/>
                <w:bCs/>
                <w:sz w:val="21"/>
                <w:szCs w:val="21"/>
              </w:rPr>
              <w:t>I</w:t>
            </w:r>
            <w:r w:rsidR="00553C45">
              <w:rPr>
                <w:b/>
                <w:bCs/>
                <w:sz w:val="21"/>
                <w:szCs w:val="21"/>
              </w:rPr>
              <w:t>L</w:t>
            </w:r>
            <w:r w:rsidRPr="000635D6">
              <w:rPr>
                <w:b/>
                <w:bCs/>
                <w:sz w:val="21"/>
                <w:szCs w:val="21"/>
              </w:rPr>
              <w:t>-6 Producer (</w:t>
            </w:r>
            <w:proofErr w:type="spellStart"/>
            <w:r w:rsidRPr="000635D6">
              <w:rPr>
                <w:b/>
                <w:bCs/>
                <w:sz w:val="21"/>
                <w:szCs w:val="21"/>
              </w:rPr>
              <w:t>yes</w:t>
            </w:r>
            <w:proofErr w:type="spellEnd"/>
            <w:r w:rsidRPr="000635D6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419C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19.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EBA71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2.71, 401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4072" w14:textId="77777777" w:rsidR="000635D6" w:rsidRPr="000635D6" w:rsidRDefault="000635D6" w:rsidP="000635D6">
            <w:pPr>
              <w:rPr>
                <w:sz w:val="21"/>
                <w:szCs w:val="21"/>
              </w:rPr>
            </w:pPr>
            <w:r w:rsidRPr="000635D6">
              <w:rPr>
                <w:sz w:val="21"/>
                <w:szCs w:val="21"/>
              </w:rPr>
              <w:t>0.012</w:t>
            </w:r>
          </w:p>
        </w:tc>
      </w:tr>
    </w:tbl>
    <w:p w14:paraId="50803155" w14:textId="77777777" w:rsidR="009C3B34" w:rsidRPr="00284E29" w:rsidRDefault="009C3B34">
      <w:pPr>
        <w:rPr>
          <w:sz w:val="21"/>
          <w:szCs w:val="21"/>
          <w:lang w:val="en-US"/>
        </w:rPr>
      </w:pP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  <w:r w:rsidRPr="00284E29">
        <w:rPr>
          <w:sz w:val="21"/>
          <w:szCs w:val="21"/>
          <w:lang w:val="en-US"/>
        </w:rPr>
        <w:tab/>
      </w:r>
    </w:p>
    <w:p w14:paraId="60F1795F" w14:textId="77777777" w:rsidR="00306B6F" w:rsidRPr="00284E29" w:rsidRDefault="00306B6F">
      <w:pPr>
        <w:rPr>
          <w:sz w:val="21"/>
          <w:szCs w:val="21"/>
          <w:lang w:val="en-US"/>
        </w:rPr>
      </w:pPr>
    </w:p>
    <w:sectPr w:rsidR="00306B6F" w:rsidRPr="00284E29" w:rsidSect="00BA78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CD73E" w14:textId="77777777" w:rsidR="003F66A8" w:rsidRDefault="003F66A8" w:rsidP="00A36801">
      <w:pPr>
        <w:spacing w:line="240" w:lineRule="auto"/>
      </w:pPr>
      <w:r>
        <w:separator/>
      </w:r>
    </w:p>
  </w:endnote>
  <w:endnote w:type="continuationSeparator" w:id="0">
    <w:p w14:paraId="6F7778E3" w14:textId="77777777" w:rsidR="003F66A8" w:rsidRDefault="003F66A8" w:rsidP="00A368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4CA64" w14:textId="77777777" w:rsidR="003F66A8" w:rsidRDefault="003F66A8" w:rsidP="00A36801">
      <w:pPr>
        <w:spacing w:line="240" w:lineRule="auto"/>
      </w:pPr>
      <w:r>
        <w:separator/>
      </w:r>
    </w:p>
  </w:footnote>
  <w:footnote w:type="continuationSeparator" w:id="0">
    <w:p w14:paraId="647B260B" w14:textId="77777777" w:rsidR="003F66A8" w:rsidRDefault="003F66A8" w:rsidP="00A368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B6F"/>
    <w:rsid w:val="000536FB"/>
    <w:rsid w:val="000635D6"/>
    <w:rsid w:val="00085BAE"/>
    <w:rsid w:val="000908AC"/>
    <w:rsid w:val="0009739F"/>
    <w:rsid w:val="000B1CE2"/>
    <w:rsid w:val="000D6223"/>
    <w:rsid w:val="00125D63"/>
    <w:rsid w:val="0013477E"/>
    <w:rsid w:val="00162D5A"/>
    <w:rsid w:val="00164CCA"/>
    <w:rsid w:val="00177369"/>
    <w:rsid w:val="00187AAA"/>
    <w:rsid w:val="001A01C5"/>
    <w:rsid w:val="001B4305"/>
    <w:rsid w:val="0020310B"/>
    <w:rsid w:val="00245708"/>
    <w:rsid w:val="00284E29"/>
    <w:rsid w:val="002D026F"/>
    <w:rsid w:val="002D5386"/>
    <w:rsid w:val="00306B6F"/>
    <w:rsid w:val="00332D96"/>
    <w:rsid w:val="00355F1E"/>
    <w:rsid w:val="00374FF2"/>
    <w:rsid w:val="003756E5"/>
    <w:rsid w:val="003A05B7"/>
    <w:rsid w:val="003F66A8"/>
    <w:rsid w:val="004C154F"/>
    <w:rsid w:val="00543B14"/>
    <w:rsid w:val="00553C45"/>
    <w:rsid w:val="0056348F"/>
    <w:rsid w:val="005A56AD"/>
    <w:rsid w:val="005C47D5"/>
    <w:rsid w:val="005C647C"/>
    <w:rsid w:val="005D5951"/>
    <w:rsid w:val="0061354D"/>
    <w:rsid w:val="006870EF"/>
    <w:rsid w:val="006E0B10"/>
    <w:rsid w:val="006E762D"/>
    <w:rsid w:val="006F7DAF"/>
    <w:rsid w:val="00707974"/>
    <w:rsid w:val="0079120A"/>
    <w:rsid w:val="007A0B05"/>
    <w:rsid w:val="007B1698"/>
    <w:rsid w:val="007E1BD6"/>
    <w:rsid w:val="007E38D9"/>
    <w:rsid w:val="007F25DF"/>
    <w:rsid w:val="00826D5A"/>
    <w:rsid w:val="00831A7A"/>
    <w:rsid w:val="00854ADC"/>
    <w:rsid w:val="008746C3"/>
    <w:rsid w:val="00894424"/>
    <w:rsid w:val="008A2574"/>
    <w:rsid w:val="008B6033"/>
    <w:rsid w:val="008C2841"/>
    <w:rsid w:val="008C634D"/>
    <w:rsid w:val="008D37EB"/>
    <w:rsid w:val="008E58AF"/>
    <w:rsid w:val="00942429"/>
    <w:rsid w:val="0095288C"/>
    <w:rsid w:val="00991D27"/>
    <w:rsid w:val="009C3B34"/>
    <w:rsid w:val="009D45F2"/>
    <w:rsid w:val="009F2E5D"/>
    <w:rsid w:val="00A2076C"/>
    <w:rsid w:val="00A348F1"/>
    <w:rsid w:val="00A36801"/>
    <w:rsid w:val="00A838D0"/>
    <w:rsid w:val="00A97139"/>
    <w:rsid w:val="00A97F34"/>
    <w:rsid w:val="00AA21ED"/>
    <w:rsid w:val="00AB67FF"/>
    <w:rsid w:val="00AD7B83"/>
    <w:rsid w:val="00B44392"/>
    <w:rsid w:val="00B7710C"/>
    <w:rsid w:val="00BA785F"/>
    <w:rsid w:val="00BB4AD1"/>
    <w:rsid w:val="00BF70F1"/>
    <w:rsid w:val="00C05CBB"/>
    <w:rsid w:val="00C20396"/>
    <w:rsid w:val="00C25D19"/>
    <w:rsid w:val="00C26139"/>
    <w:rsid w:val="00C406A4"/>
    <w:rsid w:val="00C53BBA"/>
    <w:rsid w:val="00CA5A8A"/>
    <w:rsid w:val="00D02D89"/>
    <w:rsid w:val="00D13D7E"/>
    <w:rsid w:val="00D935FA"/>
    <w:rsid w:val="00DD5099"/>
    <w:rsid w:val="00E25D9D"/>
    <w:rsid w:val="00E25DCE"/>
    <w:rsid w:val="00E43762"/>
    <w:rsid w:val="00E47E0C"/>
    <w:rsid w:val="00E53949"/>
    <w:rsid w:val="00E5492D"/>
    <w:rsid w:val="00F2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03ABF"/>
  <w15:chartTrackingRefBased/>
  <w15:docId w15:val="{C99E5177-1D4F-E541-8917-E68BC206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10C"/>
    <w:pPr>
      <w:spacing w:line="360" w:lineRule="auto"/>
      <w:jc w:val="both"/>
    </w:pPr>
    <w:rPr>
      <w:rFonts w:ascii="Times New Roman" w:hAnsi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C3B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4">
    <w:name w:val="Plain Table 4"/>
    <w:basedOn w:val="Tabelanormal"/>
    <w:uiPriority w:val="44"/>
    <w:rsid w:val="009C3B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56348F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A36801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36801"/>
    <w:rPr>
      <w:rFonts w:ascii="Times New Roman" w:hAnsi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A36801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36801"/>
    <w:rPr>
      <w:rFonts w:ascii="Times New Roman" w:hAnsi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46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o37509</dc:creator>
  <cp:keywords/>
  <dc:description/>
  <cp:lastModifiedBy>Natalia Machado</cp:lastModifiedBy>
  <cp:revision>44</cp:revision>
  <dcterms:created xsi:type="dcterms:W3CDTF">2021-02-03T15:40:00Z</dcterms:created>
  <dcterms:modified xsi:type="dcterms:W3CDTF">2022-06-02T18:05:00Z</dcterms:modified>
</cp:coreProperties>
</file>